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A4EDC" w14:textId="75B6E855" w:rsidR="00F62E4E" w:rsidRPr="00FC7784" w:rsidRDefault="00F62E4E" w:rsidP="00FC7784">
      <w:pPr>
        <w:snapToGrid w:val="0"/>
        <w:spacing w:line="480" w:lineRule="auto"/>
        <w:jc w:val="left"/>
        <w:rPr>
          <w:rFonts w:eastAsiaTheme="minorHAnsi" w:cs="Times New Roman" w:hint="eastAsia"/>
          <w:b/>
          <w:sz w:val="24"/>
          <w:szCs w:val="24"/>
        </w:rPr>
      </w:pPr>
      <w:r w:rsidRPr="00FC7784">
        <w:rPr>
          <w:rFonts w:eastAsiaTheme="minorHAnsi" w:cs="Times New Roman"/>
          <w:b/>
          <w:sz w:val="24"/>
          <w:szCs w:val="24"/>
        </w:rPr>
        <w:t>Search Strategy PubMe</w:t>
      </w:r>
      <w:r w:rsidR="00706F46">
        <w:rPr>
          <w:rFonts w:eastAsiaTheme="minorHAnsi" w:cs="Times New Roman" w:hint="eastAsia"/>
          <w:b/>
          <w:sz w:val="24"/>
          <w:szCs w:val="24"/>
        </w:rPr>
        <w:t>d</w:t>
      </w:r>
    </w:p>
    <w:p w14:paraId="3A703865" w14:textId="77777777" w:rsidR="00F62E4E" w:rsidRPr="00FC7784" w:rsidRDefault="00F62E4E" w:rsidP="00FC7784">
      <w:pPr>
        <w:snapToGrid w:val="0"/>
        <w:spacing w:line="480" w:lineRule="auto"/>
        <w:jc w:val="left"/>
        <w:rPr>
          <w:rFonts w:eastAsiaTheme="minorHAnsi" w:cs="Times New Roman"/>
          <w:sz w:val="24"/>
          <w:szCs w:val="24"/>
        </w:rPr>
      </w:pPr>
      <w:r w:rsidRPr="00FC7784">
        <w:rPr>
          <w:rFonts w:eastAsiaTheme="minorHAnsi" w:cs="Times New Roman"/>
          <w:b/>
          <w:sz w:val="24"/>
          <w:szCs w:val="24"/>
        </w:rPr>
        <w:t>Domain: ICU patients</w:t>
      </w:r>
    </w:p>
    <w:p w14:paraId="1FCB8FB5" w14:textId="12430595" w:rsidR="00F62E4E" w:rsidRPr="00FC7784" w:rsidRDefault="001D7B13" w:rsidP="00FC7784">
      <w:pPr>
        <w:spacing w:line="480" w:lineRule="auto"/>
        <w:rPr>
          <w:rFonts w:eastAsiaTheme="minorHAnsi" w:cs="Times New Roman"/>
          <w:sz w:val="24"/>
          <w:szCs w:val="24"/>
        </w:rPr>
      </w:pPr>
      <w:r w:rsidRPr="001D7B13">
        <w:rPr>
          <w:rFonts w:eastAsiaTheme="minorHAnsi" w:cs="Times New Roman"/>
          <w:sz w:val="24"/>
          <w:szCs w:val="24"/>
        </w:rPr>
        <w:t>("Critical Care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critical"[All Fields] AND "care"[All Fields]) OR "Critical Care"[All Fields] OR ("Intensive Care Unit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intensive"[All Fields] AND "care"[All Fields] AND "units"[All Fields]) OR "Intensive Care Units"[All Fields] OR "</w:t>
      </w:r>
      <w:proofErr w:type="spellStart"/>
      <w:r w:rsidRPr="001D7B13">
        <w:rPr>
          <w:rFonts w:eastAsiaTheme="minorHAnsi" w:cs="Times New Roman"/>
          <w:sz w:val="24"/>
          <w:szCs w:val="24"/>
        </w:rPr>
        <w:t>icu</w:t>
      </w:r>
      <w:proofErr w:type="spellEnd"/>
      <w:r w:rsidRPr="001D7B13">
        <w:rPr>
          <w:rFonts w:eastAsiaTheme="minorHAnsi" w:cs="Times New Roman"/>
          <w:sz w:val="24"/>
          <w:szCs w:val="24"/>
        </w:rPr>
        <w:t>"[All Fields]) OR ("Critical Care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critical"[All Fields] AND "care"[All Fields]) OR "Critical Care"[All Fields] OR ("intensive"[All Fields] AND "care"[All Fields]) OR "intensive care"[All Fields]) OR (("critical"[All Fields] OR "critically"[All Fields]) AND "ill"[All Fields]) OR ("Critical Illnes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critical"[All Fields] AND "illness"[All Fields]) OR "Critical Illness"[All Fields]) OR ("Critical Illnes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critical"[All Fields] AND "illness"[All Fields]) OR "Critical Illness"[All Fields] OR ("critically"[All Fields] AND "ill"[All Fields]) OR "critically ill"[All Fields]) OR ("Intensive Care Unit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"Critical Care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"Critical Illnes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))</w:t>
      </w:r>
    </w:p>
    <w:p w14:paraId="5F54E77F" w14:textId="3C43B30C" w:rsidR="00F62E4E" w:rsidRPr="00C50DA5" w:rsidRDefault="00F62E4E" w:rsidP="00FC7784">
      <w:pPr>
        <w:spacing w:line="480" w:lineRule="auto"/>
        <w:rPr>
          <w:rFonts w:eastAsiaTheme="minorHAnsi" w:cs="Times New Roman"/>
          <w:b/>
          <w:sz w:val="24"/>
          <w:szCs w:val="24"/>
        </w:rPr>
      </w:pPr>
      <w:r w:rsidRPr="00C50DA5">
        <w:rPr>
          <w:rFonts w:eastAsiaTheme="minorHAnsi" w:cs="Times New Roman"/>
          <w:b/>
          <w:sz w:val="24"/>
          <w:szCs w:val="24"/>
        </w:rPr>
        <w:t>Determinant：</w:t>
      </w:r>
    </w:p>
    <w:p w14:paraId="6CFA893B" w14:textId="617749CF" w:rsidR="006C5AF4" w:rsidRPr="006C5AF4" w:rsidRDefault="009A092A" w:rsidP="009A092A">
      <w:pPr>
        <w:spacing w:line="480" w:lineRule="auto"/>
        <w:rPr>
          <w:rFonts w:eastAsiaTheme="minorHAnsi" w:cs="Times New Roman"/>
          <w:b/>
          <w:bCs/>
          <w:sz w:val="24"/>
          <w:szCs w:val="24"/>
        </w:rPr>
      </w:pPr>
      <w:bookmarkStart w:id="0" w:name="OLE_LINK1"/>
      <w:bookmarkStart w:id="1" w:name="_Hlk160523051"/>
      <w:r w:rsidRPr="005B2E48">
        <w:rPr>
          <w:rFonts w:eastAsiaTheme="minorHAnsi" w:cs="Times New Roman"/>
          <w:sz w:val="24"/>
          <w:szCs w:val="24"/>
        </w:rPr>
        <w:t xml:space="preserve"> (RRT OR renal replacement therapy)</w:t>
      </w:r>
      <w:bookmarkEnd w:id="0"/>
      <w:r w:rsidR="00AC01D3">
        <w:rPr>
          <w:rFonts w:eastAsiaTheme="minorHAnsi" w:cs="Times New Roman" w:hint="eastAsia"/>
          <w:sz w:val="24"/>
          <w:szCs w:val="24"/>
        </w:rPr>
        <w:t xml:space="preserve"> </w:t>
      </w:r>
      <w:r w:rsidR="00AC01D3" w:rsidRPr="001D7B13">
        <w:rPr>
          <w:rFonts w:eastAsiaTheme="minorHAnsi" w:cs="Times New Roman"/>
          <w:sz w:val="24"/>
          <w:szCs w:val="24"/>
        </w:rPr>
        <w:t>OR</w:t>
      </w:r>
      <w:r w:rsidR="00AC01D3" w:rsidRPr="00AC01D3">
        <w:t xml:space="preserve"> </w:t>
      </w:r>
      <w:r w:rsidR="00AC01D3" w:rsidRPr="00AC01D3">
        <w:rPr>
          <w:rFonts w:eastAsiaTheme="minorHAnsi" w:cs="Times New Roman"/>
          <w:sz w:val="24"/>
          <w:szCs w:val="24"/>
        </w:rPr>
        <w:t>"</w:t>
      </w:r>
      <w:r w:rsidR="00706F46" w:rsidRPr="00706F46">
        <w:t xml:space="preserve"> </w:t>
      </w:r>
      <w:r w:rsidR="00706F46" w:rsidRPr="00706F46">
        <w:rPr>
          <w:rFonts w:eastAsiaTheme="minorHAnsi" w:cs="Times New Roman"/>
          <w:sz w:val="24"/>
          <w:szCs w:val="24"/>
        </w:rPr>
        <w:t>renal replacement therapy</w:t>
      </w:r>
      <w:r w:rsidR="00AC01D3" w:rsidRPr="00AC01D3">
        <w:rPr>
          <w:rFonts w:eastAsiaTheme="minorHAnsi" w:cs="Times New Roman"/>
          <w:sz w:val="24"/>
          <w:szCs w:val="24"/>
        </w:rPr>
        <w:t>"[</w:t>
      </w:r>
      <w:proofErr w:type="spellStart"/>
      <w:r w:rsidR="00AC01D3" w:rsidRPr="00AC01D3">
        <w:rPr>
          <w:rFonts w:eastAsiaTheme="minorHAnsi" w:cs="Times New Roman"/>
          <w:sz w:val="24"/>
          <w:szCs w:val="24"/>
        </w:rPr>
        <w:t>MeSH</w:t>
      </w:r>
      <w:proofErr w:type="spellEnd"/>
      <w:r w:rsidR="00AC01D3" w:rsidRPr="00AC01D3">
        <w:rPr>
          <w:rFonts w:eastAsiaTheme="minorHAnsi" w:cs="Times New Roman"/>
          <w:sz w:val="24"/>
          <w:szCs w:val="24"/>
        </w:rPr>
        <w:t xml:space="preserve"> Terms]</w:t>
      </w:r>
    </w:p>
    <w:bookmarkEnd w:id="1"/>
    <w:p w14:paraId="4CAF4CC8" w14:textId="0F633BD1" w:rsidR="00F62E4E" w:rsidRPr="00FC7784" w:rsidRDefault="00F62E4E" w:rsidP="00FC7784">
      <w:pPr>
        <w:spacing w:line="480" w:lineRule="auto"/>
        <w:rPr>
          <w:rFonts w:eastAsiaTheme="minorHAnsi" w:cs="Times New Roman"/>
          <w:b/>
          <w:sz w:val="24"/>
          <w:szCs w:val="24"/>
        </w:rPr>
      </w:pPr>
      <w:r w:rsidRPr="00FC7784">
        <w:rPr>
          <w:rFonts w:eastAsiaTheme="minorHAnsi" w:cs="Times New Roman"/>
          <w:b/>
          <w:sz w:val="24"/>
          <w:szCs w:val="24"/>
        </w:rPr>
        <w:t xml:space="preserve">Outcome: </w:t>
      </w:r>
      <w:r w:rsidR="006922C9" w:rsidRPr="00FC7784">
        <w:rPr>
          <w:rFonts w:eastAsiaTheme="minorHAnsi" w:cs="Times New Roman"/>
          <w:b/>
          <w:sz w:val="24"/>
          <w:szCs w:val="24"/>
        </w:rPr>
        <w:t>Weakness</w:t>
      </w:r>
    </w:p>
    <w:p w14:paraId="71104ACF" w14:textId="117DEA09" w:rsidR="00F42F0F" w:rsidRPr="00167D60" w:rsidRDefault="001D7B13" w:rsidP="00FC7784">
      <w:pPr>
        <w:spacing w:line="480" w:lineRule="auto"/>
        <w:rPr>
          <w:rFonts w:eastAsiaTheme="minorHAnsi" w:cs="Times New Roman" w:hint="eastAsia"/>
          <w:sz w:val="24"/>
          <w:szCs w:val="24"/>
        </w:rPr>
      </w:pPr>
      <w:r w:rsidRPr="001D7B13">
        <w:rPr>
          <w:rFonts w:eastAsiaTheme="minorHAnsi" w:cs="Times New Roman"/>
          <w:sz w:val="24"/>
          <w:szCs w:val="24"/>
        </w:rPr>
        <w:t>("Muscular Disease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"Muscle Weaknes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"Polyneuropathie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"Paralysi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"Paresi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"Neuromuscular Disease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</w:t>
      </w:r>
      <w:proofErr w:type="spellStart"/>
      <w:r w:rsidRPr="001D7B13">
        <w:rPr>
          <w:rFonts w:eastAsiaTheme="minorHAnsi" w:cs="Times New Roman"/>
          <w:sz w:val="24"/>
          <w:szCs w:val="24"/>
        </w:rPr>
        <w:t>paralysing</w:t>
      </w:r>
      <w:proofErr w:type="spellEnd"/>
      <w:r w:rsidRPr="001D7B13">
        <w:rPr>
          <w:rFonts w:eastAsiaTheme="minorHAnsi" w:cs="Times New Roman"/>
          <w:sz w:val="24"/>
          <w:szCs w:val="24"/>
        </w:rPr>
        <w:t>"[All Fields] OR "Paralysi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"Paralysis"[All Fields] OR "</w:t>
      </w:r>
      <w:proofErr w:type="spellStart"/>
      <w:r w:rsidRPr="001D7B13">
        <w:rPr>
          <w:rFonts w:eastAsiaTheme="minorHAnsi" w:cs="Times New Roman"/>
          <w:sz w:val="24"/>
          <w:szCs w:val="24"/>
        </w:rPr>
        <w:t>paralyse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"[All Fields] OR </w:t>
      </w:r>
      <w:r w:rsidRPr="001D7B13">
        <w:rPr>
          <w:rFonts w:eastAsiaTheme="minorHAnsi" w:cs="Times New Roman"/>
          <w:sz w:val="24"/>
          <w:szCs w:val="24"/>
        </w:rPr>
        <w:lastRenderedPageBreak/>
        <w:t>"</w:t>
      </w:r>
      <w:proofErr w:type="spellStart"/>
      <w:r w:rsidRPr="001D7B13">
        <w:rPr>
          <w:rFonts w:eastAsiaTheme="minorHAnsi" w:cs="Times New Roman"/>
          <w:sz w:val="24"/>
          <w:szCs w:val="24"/>
        </w:rPr>
        <w:t>paralysed</w:t>
      </w:r>
      <w:proofErr w:type="spellEnd"/>
      <w:r w:rsidRPr="001D7B13">
        <w:rPr>
          <w:rFonts w:eastAsiaTheme="minorHAnsi" w:cs="Times New Roman"/>
          <w:sz w:val="24"/>
          <w:szCs w:val="24"/>
        </w:rPr>
        <w:t>"[All Fields] OR "paralyses"[All Fields] OR ("Paresi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"Paresis"[All Fields] OR "</w:t>
      </w:r>
      <w:proofErr w:type="spellStart"/>
      <w:r w:rsidRPr="001D7B13">
        <w:rPr>
          <w:rFonts w:eastAsiaTheme="minorHAnsi" w:cs="Times New Roman"/>
          <w:sz w:val="24"/>
          <w:szCs w:val="24"/>
        </w:rPr>
        <w:t>pareses</w:t>
      </w:r>
      <w:proofErr w:type="spellEnd"/>
      <w:r w:rsidRPr="001D7B13">
        <w:rPr>
          <w:rFonts w:eastAsiaTheme="minorHAnsi" w:cs="Times New Roman"/>
          <w:sz w:val="24"/>
          <w:szCs w:val="24"/>
        </w:rPr>
        <w:t>"[All Fields]) OR ("quadriplegia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"quadriplegia"[All Fields] OR "quadriplegias"[All Fields]) OR "weakness"[All Fields] OR "weaknesses"[All Fields]) OR ("Muscular Disease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muscular"[All Fields] AND "diseases"[All Fields]) OR "Muscular Diseases"[All Fields] OR ("muscular"[All Fields] AND "disease"[All Fields]) OR "muscular disease"[All Fields]) OR ("Muscular Disease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muscular"[All Fields] AND "diseases"[All Fields]) OR "Muscular Diseases"[All Fields]) OR ("Neuromuscular Disease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neuromuscular"[All Fields] AND "diseases"[All Fields]) OR "Neuromuscular Diseases"[All Fields] OR ("neuromuscular"[All Fields] AND "disease"[All Fields]) OR "neuromuscular disease"[All Fields]) OR ("Neuromuscular Disease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neuromuscular"[All Fields] AND "diseases"[All Fields]) OR "Neuromuscular Diseases"[All Fields]) OR ("Muscular Disease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muscular"[All Fields] AND "diseases"[All Fields]) OR "Muscular Diseases"[All Fields] OR "myopathies"[All Fields] OR "myopathy"[All Fields]) OR ("Muscular Disease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muscular"[All Fields] AND "diseases"[All Fields]) OR "Muscular Diseases"[All Fields] OR "myopathies"[All Fields] OR "myopathy"[All Fields]) OR ("neuropathies"[All Fields] OR "neuropathy"[All Fields]) OR ("neuropathies"[All Fields] OR "neuropathy"[All Fields]) OR ("Polyneuropathie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"Polyneuropathies"[All Fields] OR "polyneuropathy"[All Fields]) OR ("Polyneuropathie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</w:t>
      </w:r>
      <w:r w:rsidRPr="001D7B13">
        <w:rPr>
          <w:rFonts w:eastAsiaTheme="minorHAnsi" w:cs="Times New Roman"/>
          <w:sz w:val="24"/>
          <w:szCs w:val="24"/>
        </w:rPr>
        <w:lastRenderedPageBreak/>
        <w:t>"Polyneuropathies"[All Fields] OR "polyneuropathy"[All Fields]) OR "</w:t>
      </w:r>
      <w:proofErr w:type="spellStart"/>
      <w:r w:rsidRPr="001D7B13">
        <w:rPr>
          <w:rFonts w:eastAsiaTheme="minorHAnsi" w:cs="Times New Roman"/>
          <w:sz w:val="24"/>
          <w:szCs w:val="24"/>
        </w:rPr>
        <w:t>polyneuromyopathy</w:t>
      </w:r>
      <w:proofErr w:type="spellEnd"/>
      <w:r w:rsidRPr="001D7B13">
        <w:rPr>
          <w:rFonts w:eastAsiaTheme="minorHAnsi" w:cs="Times New Roman"/>
          <w:sz w:val="24"/>
          <w:szCs w:val="24"/>
        </w:rPr>
        <w:t>"[All Fields] OR "</w:t>
      </w:r>
      <w:proofErr w:type="spellStart"/>
      <w:r w:rsidRPr="001D7B13">
        <w:rPr>
          <w:rFonts w:eastAsiaTheme="minorHAnsi" w:cs="Times New Roman"/>
          <w:sz w:val="24"/>
          <w:szCs w:val="24"/>
        </w:rPr>
        <w:t>polyneuromyopathies</w:t>
      </w:r>
      <w:proofErr w:type="spellEnd"/>
      <w:r w:rsidRPr="001D7B13">
        <w:rPr>
          <w:rFonts w:eastAsiaTheme="minorHAnsi" w:cs="Times New Roman"/>
          <w:sz w:val="24"/>
          <w:szCs w:val="24"/>
        </w:rPr>
        <w:t>"[All Fields] OR ("Neuromuscular Disease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neuromuscular"[All Fields] AND "diseases"[All Fields]) OR "Neuromuscular Diseases"[All Fields] OR "neuromyopathies"[All Fields] OR "neuromyopathy"[All Fields]) OR ("Neuromuscular Diseases"[</w:t>
      </w:r>
      <w:proofErr w:type="spellStart"/>
      <w:r w:rsidRPr="001D7B13">
        <w:rPr>
          <w:rFonts w:eastAsiaTheme="minorHAnsi" w:cs="Times New Roman"/>
          <w:sz w:val="24"/>
          <w:szCs w:val="24"/>
        </w:rPr>
        <w:t>MeSH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Terms] OR ("neuromuscular"[All Fields] AND "diseases"[All Fields]) OR "Neuromuscular Diseases"[All Fields] OR "neuromyopathies"[All Fields] OR "neuromyopathy"[All Fields])) OR ("</w:t>
      </w:r>
      <w:proofErr w:type="spellStart"/>
      <w:r w:rsidRPr="001D7B13">
        <w:rPr>
          <w:rFonts w:eastAsiaTheme="minorHAnsi" w:cs="Times New Roman"/>
          <w:sz w:val="24"/>
          <w:szCs w:val="24"/>
        </w:rPr>
        <w:t>ieee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</w:t>
      </w:r>
      <w:proofErr w:type="spellStart"/>
      <w:r w:rsidRPr="001D7B13">
        <w:rPr>
          <w:rFonts w:eastAsiaTheme="minorHAnsi" w:cs="Times New Roman"/>
          <w:sz w:val="24"/>
          <w:szCs w:val="24"/>
        </w:rPr>
        <w:t>comput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</w:t>
      </w:r>
      <w:proofErr w:type="spellStart"/>
      <w:r w:rsidRPr="001D7B13">
        <w:rPr>
          <w:rFonts w:eastAsiaTheme="minorHAnsi" w:cs="Times New Roman"/>
          <w:sz w:val="24"/>
          <w:szCs w:val="24"/>
        </w:rPr>
        <w:t>intell</w:t>
      </w:r>
      <w:proofErr w:type="spellEnd"/>
      <w:r w:rsidRPr="001D7B13">
        <w:rPr>
          <w:rFonts w:eastAsiaTheme="minorHAnsi" w:cs="Times New Roman"/>
          <w:sz w:val="24"/>
          <w:szCs w:val="24"/>
        </w:rPr>
        <w:t xml:space="preserve"> mag"[Journal] OR "clin invest med"[Journal] OR "cim"[All Fields] OR "CIP"[All Fields] OR "CIPM"[All Fields] OR "CIPNM"[All Fields] OR "ICUAW"[All Fields] OR "ICUAP"[All Fields]) OR "CINMA"[All Fields])</w:t>
      </w:r>
    </w:p>
    <w:sectPr w:rsidR="00F42F0F" w:rsidRPr="00167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02CB2" w14:textId="77777777" w:rsidR="00132168" w:rsidRDefault="00132168" w:rsidP="00F62E4E">
      <w:r>
        <w:separator/>
      </w:r>
    </w:p>
  </w:endnote>
  <w:endnote w:type="continuationSeparator" w:id="0">
    <w:p w14:paraId="56EE265F" w14:textId="77777777" w:rsidR="00132168" w:rsidRDefault="00132168" w:rsidP="00F62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B5CB2" w14:textId="77777777" w:rsidR="00132168" w:rsidRDefault="00132168" w:rsidP="00F62E4E">
      <w:r>
        <w:separator/>
      </w:r>
    </w:p>
  </w:footnote>
  <w:footnote w:type="continuationSeparator" w:id="0">
    <w:p w14:paraId="32C94885" w14:textId="77777777" w:rsidR="00132168" w:rsidRDefault="00132168" w:rsidP="00F62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942"/>
    <w:rsid w:val="00091700"/>
    <w:rsid w:val="000B3AE5"/>
    <w:rsid w:val="000B4B33"/>
    <w:rsid w:val="00132168"/>
    <w:rsid w:val="00167D60"/>
    <w:rsid w:val="001854F9"/>
    <w:rsid w:val="001B0CF7"/>
    <w:rsid w:val="001B293E"/>
    <w:rsid w:val="001B72CC"/>
    <w:rsid w:val="001D7B13"/>
    <w:rsid w:val="002024C2"/>
    <w:rsid w:val="00272CCE"/>
    <w:rsid w:val="003C1F59"/>
    <w:rsid w:val="004D0E9D"/>
    <w:rsid w:val="00571272"/>
    <w:rsid w:val="005A4606"/>
    <w:rsid w:val="005A7638"/>
    <w:rsid w:val="005B1035"/>
    <w:rsid w:val="005B2E48"/>
    <w:rsid w:val="005E0DF9"/>
    <w:rsid w:val="006625C7"/>
    <w:rsid w:val="006922C9"/>
    <w:rsid w:val="00695401"/>
    <w:rsid w:val="006A73B9"/>
    <w:rsid w:val="006C5AF4"/>
    <w:rsid w:val="006D2FE3"/>
    <w:rsid w:val="006D3D50"/>
    <w:rsid w:val="00706F46"/>
    <w:rsid w:val="0074575E"/>
    <w:rsid w:val="00745F7F"/>
    <w:rsid w:val="007460B3"/>
    <w:rsid w:val="007C3731"/>
    <w:rsid w:val="00857B99"/>
    <w:rsid w:val="0087150C"/>
    <w:rsid w:val="0089673C"/>
    <w:rsid w:val="008E5F31"/>
    <w:rsid w:val="00952B7D"/>
    <w:rsid w:val="00977217"/>
    <w:rsid w:val="00986B0F"/>
    <w:rsid w:val="00995D33"/>
    <w:rsid w:val="009A092A"/>
    <w:rsid w:val="009D3915"/>
    <w:rsid w:val="009D59A8"/>
    <w:rsid w:val="00A46CF9"/>
    <w:rsid w:val="00A86B6D"/>
    <w:rsid w:val="00AC01D3"/>
    <w:rsid w:val="00AD4F8B"/>
    <w:rsid w:val="00B12C12"/>
    <w:rsid w:val="00B729ED"/>
    <w:rsid w:val="00B8134E"/>
    <w:rsid w:val="00BD6074"/>
    <w:rsid w:val="00C0224F"/>
    <w:rsid w:val="00C366B2"/>
    <w:rsid w:val="00C50DA5"/>
    <w:rsid w:val="00C561EB"/>
    <w:rsid w:val="00CB0E9E"/>
    <w:rsid w:val="00CB413A"/>
    <w:rsid w:val="00CD37FF"/>
    <w:rsid w:val="00CF58F5"/>
    <w:rsid w:val="00CF6ACB"/>
    <w:rsid w:val="00D241A0"/>
    <w:rsid w:val="00D65ED0"/>
    <w:rsid w:val="00D675A6"/>
    <w:rsid w:val="00DD4DC6"/>
    <w:rsid w:val="00E1280B"/>
    <w:rsid w:val="00E56804"/>
    <w:rsid w:val="00E6195F"/>
    <w:rsid w:val="00E91FF8"/>
    <w:rsid w:val="00ED76DE"/>
    <w:rsid w:val="00ED7C25"/>
    <w:rsid w:val="00EF6749"/>
    <w:rsid w:val="00F42F0F"/>
    <w:rsid w:val="00F62E4E"/>
    <w:rsid w:val="00F76942"/>
    <w:rsid w:val="00FA61BA"/>
    <w:rsid w:val="00FC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28C2B"/>
  <w15:chartTrackingRefBased/>
  <w15:docId w15:val="{3024B75C-F8EE-49D3-BCA5-9282BD55D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E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E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E4E"/>
    <w:rPr>
      <w:sz w:val="18"/>
      <w:szCs w:val="18"/>
    </w:rPr>
  </w:style>
  <w:style w:type="character" w:styleId="a7">
    <w:name w:val="Strong"/>
    <w:basedOn w:val="a0"/>
    <w:uiPriority w:val="22"/>
    <w:qFormat/>
    <w:rsid w:val="006C5AF4"/>
    <w:rPr>
      <w:b/>
      <w:bCs/>
    </w:rPr>
  </w:style>
  <w:style w:type="character" w:customStyle="1" w:styleId="term">
    <w:name w:val="term"/>
    <w:basedOn w:val="a0"/>
    <w:rsid w:val="00977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58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0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5</TotalTime>
  <Pages>3</Pages>
  <Words>575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rayt@163.com</dc:creator>
  <cp:keywords/>
  <dc:description/>
  <cp:lastModifiedBy>Tao Yang</cp:lastModifiedBy>
  <cp:revision>52</cp:revision>
  <dcterms:created xsi:type="dcterms:W3CDTF">2017-12-18T11:45:00Z</dcterms:created>
  <dcterms:modified xsi:type="dcterms:W3CDTF">2024-03-14T12:41:00Z</dcterms:modified>
</cp:coreProperties>
</file>